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289" w:rsidRPr="0020662A" w:rsidRDefault="002057B5" w:rsidP="00D54289">
      <w:pPr>
        <w:ind w:left="-567"/>
        <w:jc w:val="both"/>
        <w:rPr>
          <w:rFonts w:ascii="Times New Roman" w:hAnsi="Times New Roman" w:cs="Times New Roman"/>
          <w:lang w:val="en-US"/>
        </w:rPr>
      </w:pPr>
      <w:proofErr w:type="gramStart"/>
      <w:r w:rsidRPr="00E35775">
        <w:rPr>
          <w:rFonts w:ascii="Times New Roman" w:hAnsi="Times New Roman" w:cs="Times New Roman"/>
          <w:b/>
          <w:lang w:val="en-US"/>
        </w:rPr>
        <w:t xml:space="preserve">Supporting information Table </w:t>
      </w:r>
      <w:r>
        <w:rPr>
          <w:rFonts w:ascii="Times New Roman" w:hAnsi="Times New Roman" w:cs="Times New Roman"/>
          <w:b/>
          <w:lang w:val="en-US"/>
        </w:rPr>
        <w:t>S</w:t>
      </w:r>
      <w:r w:rsidR="00C83A53">
        <w:rPr>
          <w:rFonts w:ascii="Times New Roman" w:hAnsi="Times New Roman" w:cs="Times New Roman"/>
          <w:b/>
          <w:lang w:val="en-US"/>
        </w:rPr>
        <w:t>5</w:t>
      </w:r>
      <w:r w:rsidR="0020662A" w:rsidRPr="0020662A">
        <w:rPr>
          <w:rFonts w:ascii="Times New Roman" w:hAnsi="Times New Roman" w:cs="Times New Roman"/>
          <w:lang w:val="en-US"/>
        </w:rPr>
        <w:t>.</w:t>
      </w:r>
      <w:proofErr w:type="gramEnd"/>
      <w:r w:rsidR="0020662A" w:rsidRPr="0020662A">
        <w:rPr>
          <w:rFonts w:ascii="Times New Roman" w:hAnsi="Times New Roman" w:cs="Times New Roman"/>
          <w:lang w:val="en-US"/>
        </w:rPr>
        <w:t xml:space="preserve"> </w:t>
      </w:r>
      <w:r w:rsidR="0020662A" w:rsidRPr="002057B5">
        <w:rPr>
          <w:rFonts w:ascii="Times New Roman" w:hAnsi="Times New Roman" w:cs="Times New Roman"/>
          <w:b/>
          <w:lang w:val="en-US"/>
        </w:rPr>
        <w:t xml:space="preserve">Characteristics of </w:t>
      </w:r>
      <w:r w:rsidR="007B42F7" w:rsidRPr="002057B5">
        <w:rPr>
          <w:rFonts w:ascii="Times New Roman" w:hAnsi="Times New Roman" w:cs="Times New Roman"/>
          <w:b/>
          <w:lang w:val="en-US"/>
        </w:rPr>
        <w:t xml:space="preserve">the </w:t>
      </w:r>
      <w:r w:rsidR="004C1CB8" w:rsidRPr="002057B5">
        <w:rPr>
          <w:rFonts w:ascii="Times New Roman" w:hAnsi="Times New Roman" w:cs="Times New Roman"/>
          <w:b/>
          <w:lang w:val="en-US"/>
        </w:rPr>
        <w:t xml:space="preserve">new </w:t>
      </w:r>
      <w:r w:rsidR="007B42F7" w:rsidRPr="002057B5">
        <w:rPr>
          <w:rFonts w:ascii="Times New Roman" w:hAnsi="Times New Roman" w:cs="Times New Roman"/>
          <w:b/>
          <w:lang w:val="en-US"/>
        </w:rPr>
        <w:t xml:space="preserve">gilthead sea bream </w:t>
      </w:r>
      <w:r w:rsidR="0020662A" w:rsidRPr="002057B5">
        <w:rPr>
          <w:rFonts w:ascii="Times New Roman" w:hAnsi="Times New Roman" w:cs="Times New Roman"/>
          <w:b/>
          <w:lang w:val="en-US"/>
        </w:rPr>
        <w:t xml:space="preserve">assembled sequences </w:t>
      </w:r>
      <w:r w:rsidR="007B42F7" w:rsidRPr="002057B5">
        <w:rPr>
          <w:rFonts w:ascii="Times New Roman" w:hAnsi="Times New Roman" w:cs="Times New Roman"/>
          <w:b/>
          <w:lang w:val="en-US"/>
        </w:rPr>
        <w:t>of C</w:t>
      </w:r>
      <w:r w:rsidR="002A0E19" w:rsidRPr="002057B5">
        <w:rPr>
          <w:rFonts w:ascii="Times New Roman" w:hAnsi="Times New Roman" w:cs="Times New Roman"/>
          <w:b/>
          <w:lang w:val="en-US"/>
        </w:rPr>
        <w:t xml:space="preserve">omplex </w:t>
      </w:r>
      <w:r w:rsidR="00157DF3" w:rsidRPr="002057B5">
        <w:rPr>
          <w:rFonts w:ascii="Times New Roman" w:hAnsi="Times New Roman" w:cs="Times New Roman"/>
          <w:b/>
          <w:lang w:val="en-US"/>
        </w:rPr>
        <w:t>V</w:t>
      </w:r>
      <w:r w:rsidR="00273CBF">
        <w:rPr>
          <w:rFonts w:ascii="Times New Roman" w:hAnsi="Times New Roman" w:cs="Times New Roman"/>
          <w:lang w:val="en-US"/>
        </w:rPr>
        <w:t xml:space="preserve">. </w:t>
      </w:r>
      <w:r w:rsidR="00273CBF" w:rsidRPr="00504693">
        <w:rPr>
          <w:rFonts w:ascii="Times New Roman" w:hAnsi="Times New Roman" w:cs="Times New Roman"/>
          <w:lang w:val="en-US"/>
        </w:rPr>
        <w:t xml:space="preserve">Mitochondrial-encoded catalytic subunits are in bold and red. Nuclear-encoded catalytic subunits are in red. Nuclear-encoded regulatory subunits are in black. Nuclear-encoded assembly factors are in </w:t>
      </w:r>
      <w:r w:rsidR="00273CBF">
        <w:rPr>
          <w:rFonts w:ascii="Times New Roman" w:hAnsi="Times New Roman" w:cs="Times New Roman"/>
          <w:lang w:val="en-US"/>
        </w:rPr>
        <w:t>bl</w:t>
      </w:r>
      <w:r w:rsidR="00D03892">
        <w:rPr>
          <w:rFonts w:ascii="Times New Roman" w:hAnsi="Times New Roman" w:cs="Times New Roman"/>
          <w:lang w:val="en-US"/>
        </w:rPr>
        <w:t>ue</w:t>
      </w:r>
      <w:r w:rsidR="00273CBF">
        <w:rPr>
          <w:rFonts w:ascii="Times New Roman" w:hAnsi="Times New Roman" w:cs="Times New Roman"/>
          <w:lang w:val="en-US"/>
        </w:rPr>
        <w:t xml:space="preserve"> and </w:t>
      </w:r>
      <w:r w:rsidR="00273CBF" w:rsidRPr="00504693">
        <w:rPr>
          <w:rFonts w:ascii="Times New Roman" w:hAnsi="Times New Roman" w:cs="Times New Roman"/>
          <w:lang w:val="en-US"/>
        </w:rPr>
        <w:t>italics.</w:t>
      </w:r>
      <w:r w:rsidR="00A1443E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aconcuadrcula"/>
        <w:tblW w:w="9639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576"/>
        <w:gridCol w:w="1035"/>
        <w:gridCol w:w="1276"/>
        <w:gridCol w:w="1797"/>
        <w:gridCol w:w="992"/>
        <w:gridCol w:w="1134"/>
        <w:gridCol w:w="1559"/>
      </w:tblGrid>
      <w:tr w:rsidR="007B42F7" w:rsidRPr="00273CBF" w:rsidTr="007B42F7">
        <w:tc>
          <w:tcPr>
            <w:tcW w:w="1270" w:type="dxa"/>
            <w:tcBorders>
              <w:top w:val="single" w:sz="12" w:space="0" w:color="auto"/>
              <w:bottom w:val="single" w:sz="12" w:space="0" w:color="auto"/>
            </w:tcBorders>
          </w:tcPr>
          <w:p w:rsidR="007B42F7" w:rsidRPr="00D54289" w:rsidRDefault="007B42F7" w:rsidP="004B5F7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54289">
              <w:rPr>
                <w:rFonts w:ascii="Times New Roman" w:hAnsi="Times New Roman" w:cs="Times New Roman"/>
                <w:lang w:val="en-GB"/>
              </w:rPr>
              <w:t>Contigs</w:t>
            </w:r>
            <w:proofErr w:type="spellEnd"/>
          </w:p>
        </w:tc>
        <w:tc>
          <w:tcPr>
            <w:tcW w:w="576" w:type="dxa"/>
            <w:tcBorders>
              <w:top w:val="single" w:sz="12" w:space="0" w:color="auto"/>
              <w:bottom w:val="single" w:sz="12" w:space="0" w:color="auto"/>
            </w:tcBorders>
          </w:tcPr>
          <w:p w:rsidR="007B42F7" w:rsidRPr="00D54289" w:rsidRDefault="007B42F7" w:rsidP="004B5F70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D54289">
              <w:rPr>
                <w:rFonts w:ascii="Times New Roman" w:hAnsi="Times New Roman" w:cs="Times New Roman"/>
                <w:lang w:val="en-GB"/>
              </w:rPr>
              <w:t>F</w:t>
            </w:r>
            <w:r w:rsidRPr="00D54289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12" w:space="0" w:color="auto"/>
            </w:tcBorders>
          </w:tcPr>
          <w:p w:rsidR="007B42F7" w:rsidRPr="00D54289" w:rsidRDefault="007B42F7" w:rsidP="004B5F70">
            <w:pPr>
              <w:rPr>
                <w:rFonts w:ascii="Times New Roman" w:hAnsi="Times New Roman" w:cs="Times New Roman"/>
                <w:lang w:val="en-GB"/>
              </w:rPr>
            </w:pPr>
            <w:r w:rsidRPr="00D54289">
              <w:rPr>
                <w:rFonts w:ascii="Times New Roman" w:hAnsi="Times New Roman" w:cs="Times New Roman"/>
                <w:lang w:val="en-GB"/>
              </w:rPr>
              <w:t>Size (</w:t>
            </w:r>
            <w:proofErr w:type="spellStart"/>
            <w:r w:rsidRPr="00D54289">
              <w:rPr>
                <w:rFonts w:ascii="Times New Roman" w:hAnsi="Times New Roman" w:cs="Times New Roman"/>
                <w:lang w:val="en-GB"/>
              </w:rPr>
              <w:t>nt</w:t>
            </w:r>
            <w:proofErr w:type="spellEnd"/>
            <w:r w:rsidRPr="00D5428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7B42F7" w:rsidRPr="00D54289" w:rsidRDefault="007B42F7" w:rsidP="004B5F70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D54289">
              <w:rPr>
                <w:rFonts w:ascii="Times New Roman" w:hAnsi="Times New Roman" w:cs="Times New Roman"/>
                <w:lang w:val="en-GB"/>
              </w:rPr>
              <w:t>Annotation</w:t>
            </w:r>
            <w:r w:rsidRPr="00D54289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797" w:type="dxa"/>
            <w:tcBorders>
              <w:top w:val="single" w:sz="12" w:space="0" w:color="auto"/>
              <w:bottom w:val="single" w:sz="12" w:space="0" w:color="auto"/>
            </w:tcBorders>
          </w:tcPr>
          <w:p w:rsidR="007B42F7" w:rsidRPr="00D54289" w:rsidRDefault="007B42F7" w:rsidP="004B5F70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D54289">
              <w:rPr>
                <w:rFonts w:ascii="Times New Roman" w:hAnsi="Times New Roman" w:cs="Times New Roman"/>
                <w:lang w:val="en-GB"/>
              </w:rPr>
              <w:t xml:space="preserve">Best </w:t>
            </w:r>
            <w:proofErr w:type="spellStart"/>
            <w:r w:rsidRPr="00D54289">
              <w:rPr>
                <w:rFonts w:ascii="Times New Roman" w:hAnsi="Times New Roman" w:cs="Times New Roman"/>
                <w:lang w:val="en-GB"/>
              </w:rPr>
              <w:t>match</w:t>
            </w:r>
            <w:r w:rsidRPr="00D54289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7B42F7" w:rsidRPr="00D54289" w:rsidRDefault="007B42F7" w:rsidP="004B5F70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D54289">
              <w:rPr>
                <w:rFonts w:ascii="Times New Roman" w:hAnsi="Times New Roman" w:cs="Times New Roman"/>
                <w:lang w:val="en-GB"/>
              </w:rPr>
              <w:t>E</w:t>
            </w:r>
            <w:r w:rsidRPr="00D54289"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7B42F7" w:rsidRPr="00D54289" w:rsidRDefault="007B42F7" w:rsidP="004B5F70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D54289">
              <w:rPr>
                <w:rFonts w:ascii="Times New Roman" w:hAnsi="Times New Roman" w:cs="Times New Roman"/>
                <w:lang w:val="en-GB"/>
              </w:rPr>
              <w:t>CDS</w:t>
            </w:r>
            <w:r w:rsidRPr="00D54289"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7B42F7" w:rsidRPr="00D54289" w:rsidRDefault="007B42F7" w:rsidP="004B5F70">
            <w:pPr>
              <w:rPr>
                <w:rFonts w:ascii="Times New Roman" w:hAnsi="Times New Roman" w:cs="Times New Roman"/>
                <w:lang w:val="en-GB"/>
              </w:rPr>
            </w:pPr>
            <w:r w:rsidRPr="00D54289">
              <w:rPr>
                <w:rFonts w:ascii="Times New Roman" w:hAnsi="Times New Roman" w:cs="Times New Roman"/>
                <w:lang w:val="en-GB"/>
              </w:rPr>
              <w:t xml:space="preserve">Accession </w:t>
            </w:r>
            <w:proofErr w:type="spellStart"/>
            <w:r w:rsidRPr="00D54289">
              <w:rPr>
                <w:rFonts w:ascii="Times New Roman" w:hAnsi="Times New Roman" w:cs="Times New Roman"/>
                <w:lang w:val="en-GB"/>
              </w:rPr>
              <w:t>No</w:t>
            </w:r>
            <w:r w:rsidRPr="00D54289">
              <w:rPr>
                <w:rFonts w:ascii="Times New Roman" w:hAnsi="Times New Roman" w:cs="Times New Roman"/>
                <w:vertAlign w:val="superscript"/>
                <w:lang w:val="en-GB"/>
              </w:rPr>
              <w:t>f</w:t>
            </w:r>
            <w:proofErr w:type="spellEnd"/>
          </w:p>
        </w:tc>
      </w:tr>
      <w:tr w:rsidR="00A1443E" w:rsidRPr="00273CBF" w:rsidTr="007B42F7">
        <w:tc>
          <w:tcPr>
            <w:tcW w:w="1270" w:type="dxa"/>
            <w:shd w:val="clear" w:color="auto" w:fill="auto"/>
          </w:tcPr>
          <w:p w:rsidR="00A1443E" w:rsidRPr="00D54289" w:rsidRDefault="00A1443E" w:rsidP="004B5F70">
            <w:pPr>
              <w:rPr>
                <w:rFonts w:ascii="Times New Roman" w:hAnsi="Times New Roman" w:cs="Times New Roman"/>
                <w:lang w:val="en-GB"/>
              </w:rPr>
            </w:pPr>
            <w:r w:rsidRPr="00D54289">
              <w:rPr>
                <w:rFonts w:ascii="Times New Roman" w:hAnsi="Times New Roman" w:cs="Times New Roman"/>
                <w:lang w:val="en-GB"/>
              </w:rPr>
              <w:t>C3_39963</w:t>
            </w:r>
          </w:p>
        </w:tc>
        <w:tc>
          <w:tcPr>
            <w:tcW w:w="576" w:type="dxa"/>
            <w:shd w:val="clear" w:color="auto" w:fill="auto"/>
          </w:tcPr>
          <w:p w:rsidR="00A1443E" w:rsidRPr="00D54289" w:rsidRDefault="00A1443E" w:rsidP="004B5F70">
            <w:pPr>
              <w:rPr>
                <w:rFonts w:ascii="Times New Roman" w:hAnsi="Times New Roman" w:cs="Times New Roman"/>
                <w:lang w:val="en-GB"/>
              </w:rPr>
            </w:pPr>
            <w:r w:rsidRPr="00D54289">
              <w:rPr>
                <w:rFonts w:ascii="Times New Roman" w:hAnsi="Times New Roman" w:cs="Times New Roman"/>
                <w:lang w:val="en-GB"/>
              </w:rPr>
              <w:t>134</w:t>
            </w:r>
          </w:p>
        </w:tc>
        <w:tc>
          <w:tcPr>
            <w:tcW w:w="1035" w:type="dxa"/>
            <w:shd w:val="clear" w:color="auto" w:fill="auto"/>
          </w:tcPr>
          <w:p w:rsidR="00A1443E" w:rsidRPr="00D54289" w:rsidRDefault="00A1443E" w:rsidP="004B5F70">
            <w:pPr>
              <w:rPr>
                <w:rFonts w:ascii="Times New Roman" w:hAnsi="Times New Roman" w:cs="Times New Roman"/>
                <w:lang w:val="en-GB"/>
              </w:rPr>
            </w:pPr>
            <w:r w:rsidRPr="00D54289">
              <w:rPr>
                <w:rFonts w:ascii="Times New Roman" w:hAnsi="Times New Roman" w:cs="Times New Roman"/>
                <w:lang w:val="en-GB"/>
              </w:rPr>
              <w:t>671</w:t>
            </w:r>
          </w:p>
        </w:tc>
        <w:tc>
          <w:tcPr>
            <w:tcW w:w="1276" w:type="dxa"/>
            <w:shd w:val="clear" w:color="auto" w:fill="auto"/>
          </w:tcPr>
          <w:p w:rsidR="00A1443E" w:rsidRPr="00273CBF" w:rsidRDefault="00A1443E" w:rsidP="004B5F70">
            <w:pPr>
              <w:rPr>
                <w:rFonts w:ascii="Times New Roman" w:hAnsi="Times New Roman" w:cs="Times New Roman"/>
                <w:b/>
                <w:color w:val="C00000"/>
                <w:lang w:val="en-GB"/>
              </w:rPr>
            </w:pPr>
            <w:r w:rsidRPr="00273CBF">
              <w:rPr>
                <w:rFonts w:ascii="Times New Roman" w:hAnsi="Times New Roman" w:cs="Times New Roman"/>
                <w:b/>
                <w:color w:val="C00000"/>
                <w:lang w:val="en-GB"/>
              </w:rPr>
              <w:t>ATP6</w:t>
            </w:r>
          </w:p>
        </w:tc>
        <w:tc>
          <w:tcPr>
            <w:tcW w:w="1797" w:type="dxa"/>
            <w:shd w:val="clear" w:color="auto" w:fill="auto"/>
          </w:tcPr>
          <w:p w:rsidR="00A1443E" w:rsidRPr="00D54289" w:rsidRDefault="00A1443E" w:rsidP="004B5F70">
            <w:pPr>
              <w:rPr>
                <w:rFonts w:ascii="Times New Roman" w:hAnsi="Times New Roman" w:cs="Times New Roman"/>
                <w:lang w:val="en-GB"/>
              </w:rPr>
            </w:pPr>
            <w:r w:rsidRPr="00D54289">
              <w:rPr>
                <w:rFonts w:ascii="Times New Roman" w:hAnsi="Times New Roman" w:cs="Times New Roman"/>
                <w:lang w:val="en-GB"/>
              </w:rPr>
              <w:t>YP_001256944</w:t>
            </w:r>
          </w:p>
        </w:tc>
        <w:tc>
          <w:tcPr>
            <w:tcW w:w="992" w:type="dxa"/>
            <w:shd w:val="clear" w:color="auto" w:fill="auto"/>
          </w:tcPr>
          <w:p w:rsidR="00A1443E" w:rsidRPr="00D54289" w:rsidRDefault="00A1443E" w:rsidP="004B5F70">
            <w:pPr>
              <w:rPr>
                <w:rFonts w:ascii="Times New Roman" w:hAnsi="Times New Roman" w:cs="Times New Roman"/>
                <w:lang w:val="en-GB"/>
              </w:rPr>
            </w:pPr>
            <w:r w:rsidRPr="00D54289">
              <w:rPr>
                <w:rFonts w:ascii="Times New Roman" w:hAnsi="Times New Roman" w:cs="Times New Roman"/>
                <w:lang w:val="en-GB"/>
              </w:rPr>
              <w:t>9e-45</w:t>
            </w:r>
          </w:p>
        </w:tc>
        <w:tc>
          <w:tcPr>
            <w:tcW w:w="1134" w:type="dxa"/>
            <w:shd w:val="clear" w:color="auto" w:fill="auto"/>
          </w:tcPr>
          <w:p w:rsidR="00A1443E" w:rsidRPr="00D54289" w:rsidRDefault="00A1443E" w:rsidP="004B5F70">
            <w:pPr>
              <w:rPr>
                <w:rFonts w:ascii="Times New Roman" w:hAnsi="Times New Roman" w:cs="Times New Roman"/>
                <w:lang w:val="en-GB"/>
              </w:rPr>
            </w:pPr>
            <w:r w:rsidRPr="00D54289">
              <w:rPr>
                <w:rFonts w:ascii="Times New Roman" w:hAnsi="Times New Roman" w:cs="Times New Roman"/>
                <w:lang w:val="en-GB"/>
              </w:rPr>
              <w:t>273-&gt;671</w:t>
            </w:r>
          </w:p>
        </w:tc>
        <w:tc>
          <w:tcPr>
            <w:tcW w:w="1559" w:type="dxa"/>
          </w:tcPr>
          <w:p w:rsidR="00A1443E" w:rsidRPr="00D54289" w:rsidRDefault="00A1443E" w:rsidP="00C9469A">
            <w:pPr>
              <w:rPr>
                <w:rFonts w:ascii="Times New Roman" w:hAnsi="Times New Roman" w:cs="Times New Roman"/>
                <w:lang w:val="en-GB"/>
              </w:rPr>
            </w:pPr>
            <w:r w:rsidRPr="00D54289">
              <w:rPr>
                <w:rFonts w:ascii="Times New Roman" w:hAnsi="Times New Roman" w:cs="Times New Roman"/>
                <w:lang w:val="en-GB"/>
              </w:rPr>
              <w:t>KC217599</w:t>
            </w:r>
          </w:p>
        </w:tc>
      </w:tr>
      <w:tr w:rsidR="00A1443E" w:rsidRPr="0020662A" w:rsidTr="007B42F7">
        <w:tc>
          <w:tcPr>
            <w:tcW w:w="1270" w:type="dxa"/>
            <w:shd w:val="clear" w:color="auto" w:fill="auto"/>
          </w:tcPr>
          <w:p w:rsidR="00A1443E" w:rsidRPr="0020662A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_114147</w:t>
            </w:r>
          </w:p>
        </w:tc>
        <w:tc>
          <w:tcPr>
            <w:tcW w:w="576" w:type="dxa"/>
            <w:shd w:val="clear" w:color="auto" w:fill="auto"/>
          </w:tcPr>
          <w:p w:rsidR="00A1443E" w:rsidRPr="0020662A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35" w:type="dxa"/>
            <w:shd w:val="clear" w:color="auto" w:fill="auto"/>
          </w:tcPr>
          <w:p w:rsidR="00A1443E" w:rsidRPr="0020662A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276" w:type="dxa"/>
            <w:shd w:val="clear" w:color="auto" w:fill="auto"/>
          </w:tcPr>
          <w:p w:rsidR="00A1443E" w:rsidRPr="00273CBF" w:rsidRDefault="00A1443E" w:rsidP="004B5F70">
            <w:pPr>
              <w:rPr>
                <w:rFonts w:ascii="Times New Roman" w:hAnsi="Times New Roman" w:cs="Times New Roman"/>
                <w:b/>
                <w:color w:val="C00000"/>
              </w:rPr>
            </w:pPr>
            <w:r w:rsidRPr="00273CBF">
              <w:rPr>
                <w:rFonts w:ascii="Times New Roman" w:hAnsi="Times New Roman" w:cs="Times New Roman"/>
                <w:b/>
                <w:color w:val="C00000"/>
              </w:rPr>
              <w:t>ATP8</w:t>
            </w:r>
          </w:p>
        </w:tc>
        <w:tc>
          <w:tcPr>
            <w:tcW w:w="1797" w:type="dxa"/>
            <w:shd w:val="clear" w:color="auto" w:fill="auto"/>
          </w:tcPr>
          <w:p w:rsidR="00A1443E" w:rsidRPr="0020662A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001256943</w:t>
            </w:r>
          </w:p>
        </w:tc>
        <w:tc>
          <w:tcPr>
            <w:tcW w:w="992" w:type="dxa"/>
            <w:shd w:val="clear" w:color="auto" w:fill="auto"/>
          </w:tcPr>
          <w:p w:rsidR="00A1443E" w:rsidRPr="0020662A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e-22</w:t>
            </w:r>
          </w:p>
        </w:tc>
        <w:tc>
          <w:tcPr>
            <w:tcW w:w="1134" w:type="dxa"/>
            <w:shd w:val="clear" w:color="auto" w:fill="auto"/>
          </w:tcPr>
          <w:p w:rsidR="00A1443E" w:rsidRPr="0020662A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65</w:t>
            </w:r>
          </w:p>
        </w:tc>
        <w:tc>
          <w:tcPr>
            <w:tcW w:w="1559" w:type="dxa"/>
          </w:tcPr>
          <w:p w:rsidR="00A1443E" w:rsidRPr="00A1443E" w:rsidRDefault="00A1443E" w:rsidP="00C9469A">
            <w:pPr>
              <w:rPr>
                <w:rFonts w:ascii="Times New Roman" w:hAnsi="Times New Roman" w:cs="Times New Roman"/>
              </w:rPr>
            </w:pPr>
            <w:r w:rsidRPr="00A1443E">
              <w:rPr>
                <w:rFonts w:ascii="Times New Roman" w:hAnsi="Times New Roman" w:cs="Times New Roman"/>
              </w:rPr>
              <w:t>KC217600</w:t>
            </w:r>
          </w:p>
        </w:tc>
      </w:tr>
      <w:tr w:rsidR="00A1443E" w:rsidRPr="0020662A" w:rsidTr="007B42F7">
        <w:tc>
          <w:tcPr>
            <w:tcW w:w="1270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C06">
              <w:rPr>
                <w:rFonts w:ascii="Times New Roman" w:hAnsi="Times New Roman" w:cs="Times New Roman"/>
                <w:sz w:val="24"/>
                <w:szCs w:val="24"/>
              </w:rPr>
              <w:t>C2_1751</w:t>
            </w:r>
          </w:p>
        </w:tc>
        <w:tc>
          <w:tcPr>
            <w:tcW w:w="576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C06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1035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1</w:t>
            </w:r>
          </w:p>
        </w:tc>
        <w:tc>
          <w:tcPr>
            <w:tcW w:w="1276" w:type="dxa"/>
            <w:shd w:val="clear" w:color="auto" w:fill="auto"/>
          </w:tcPr>
          <w:p w:rsidR="00A1443E" w:rsidRPr="00273CBF" w:rsidRDefault="00A1443E" w:rsidP="004B5F70">
            <w:pPr>
              <w:rPr>
                <w:rFonts w:ascii="Times New Roman" w:hAnsi="Times New Roman" w:cs="Times New Roman"/>
                <w:color w:val="C00000"/>
              </w:rPr>
            </w:pPr>
            <w:r w:rsidRPr="00273CBF">
              <w:rPr>
                <w:rFonts w:ascii="Times New Roman" w:hAnsi="Times New Roman" w:cs="Times New Roman"/>
                <w:color w:val="C00000"/>
              </w:rPr>
              <w:t>ATP5A1</w:t>
            </w:r>
          </w:p>
        </w:tc>
        <w:tc>
          <w:tcPr>
            <w:tcW w:w="1797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CAF96443</w:t>
            </w:r>
          </w:p>
        </w:tc>
        <w:tc>
          <w:tcPr>
            <w:tcW w:w="992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88-1743</w:t>
            </w:r>
          </w:p>
        </w:tc>
        <w:tc>
          <w:tcPr>
            <w:tcW w:w="1559" w:type="dxa"/>
          </w:tcPr>
          <w:p w:rsidR="00A1443E" w:rsidRPr="00A1443E" w:rsidRDefault="00A1443E" w:rsidP="00331CE6">
            <w:pPr>
              <w:rPr>
                <w:rFonts w:ascii="Times New Roman" w:hAnsi="Times New Roman" w:cs="Times New Roman"/>
              </w:rPr>
            </w:pPr>
            <w:r w:rsidRPr="00A1443E">
              <w:rPr>
                <w:rFonts w:ascii="Times New Roman" w:hAnsi="Times New Roman" w:cs="Times New Roman"/>
              </w:rPr>
              <w:t>KC217601</w:t>
            </w:r>
          </w:p>
        </w:tc>
      </w:tr>
      <w:tr w:rsidR="00A1443E" w:rsidRPr="0020662A" w:rsidTr="007B42F7">
        <w:tc>
          <w:tcPr>
            <w:tcW w:w="1270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C2_1973</w:t>
            </w:r>
          </w:p>
        </w:tc>
        <w:tc>
          <w:tcPr>
            <w:tcW w:w="576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035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1782</w:t>
            </w:r>
          </w:p>
        </w:tc>
        <w:tc>
          <w:tcPr>
            <w:tcW w:w="1276" w:type="dxa"/>
            <w:shd w:val="clear" w:color="auto" w:fill="auto"/>
          </w:tcPr>
          <w:p w:rsidR="00A1443E" w:rsidRPr="00273CBF" w:rsidRDefault="00A1443E" w:rsidP="004B5F70">
            <w:pPr>
              <w:rPr>
                <w:rFonts w:ascii="Times New Roman" w:hAnsi="Times New Roman" w:cs="Times New Roman"/>
                <w:color w:val="C00000"/>
              </w:rPr>
            </w:pPr>
            <w:r w:rsidRPr="00273CBF">
              <w:rPr>
                <w:rFonts w:ascii="Times New Roman" w:hAnsi="Times New Roman" w:cs="Times New Roman"/>
                <w:color w:val="C00000"/>
              </w:rPr>
              <w:t>ATP5B</w:t>
            </w:r>
          </w:p>
        </w:tc>
        <w:tc>
          <w:tcPr>
            <w:tcW w:w="1797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XP_003447376</w:t>
            </w:r>
          </w:p>
        </w:tc>
        <w:tc>
          <w:tcPr>
            <w:tcW w:w="992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68-1624</w:t>
            </w:r>
          </w:p>
        </w:tc>
        <w:tc>
          <w:tcPr>
            <w:tcW w:w="1559" w:type="dxa"/>
          </w:tcPr>
          <w:p w:rsidR="00A1443E" w:rsidRPr="00A1443E" w:rsidRDefault="00A1443E" w:rsidP="00331CE6">
            <w:pPr>
              <w:rPr>
                <w:rFonts w:ascii="Times New Roman" w:hAnsi="Times New Roman" w:cs="Times New Roman"/>
              </w:rPr>
            </w:pPr>
            <w:r w:rsidRPr="00A1443E">
              <w:rPr>
                <w:rFonts w:ascii="Times New Roman" w:hAnsi="Times New Roman" w:cs="Times New Roman"/>
              </w:rPr>
              <w:t>KC217602</w:t>
            </w:r>
          </w:p>
        </w:tc>
      </w:tr>
      <w:tr w:rsidR="00A1443E" w:rsidRPr="0020662A" w:rsidTr="007B42F7">
        <w:tc>
          <w:tcPr>
            <w:tcW w:w="1270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C2_18579</w:t>
            </w:r>
          </w:p>
        </w:tc>
        <w:tc>
          <w:tcPr>
            <w:tcW w:w="576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1035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1302</w:t>
            </w:r>
          </w:p>
        </w:tc>
        <w:tc>
          <w:tcPr>
            <w:tcW w:w="1276" w:type="dxa"/>
            <w:shd w:val="clear" w:color="auto" w:fill="auto"/>
          </w:tcPr>
          <w:p w:rsidR="00A1443E" w:rsidRPr="00273CBF" w:rsidRDefault="00A1443E" w:rsidP="004B5F70">
            <w:pPr>
              <w:rPr>
                <w:rFonts w:ascii="Times New Roman" w:hAnsi="Times New Roman" w:cs="Times New Roman"/>
                <w:color w:val="C00000"/>
              </w:rPr>
            </w:pPr>
            <w:r w:rsidRPr="00273CBF">
              <w:rPr>
                <w:rFonts w:ascii="Times New Roman" w:hAnsi="Times New Roman" w:cs="Times New Roman"/>
                <w:color w:val="C00000"/>
              </w:rPr>
              <w:t>ATP5C1</w:t>
            </w:r>
          </w:p>
        </w:tc>
        <w:tc>
          <w:tcPr>
            <w:tcW w:w="1797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XP_003448120</w:t>
            </w:r>
          </w:p>
        </w:tc>
        <w:tc>
          <w:tcPr>
            <w:tcW w:w="992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50-931</w:t>
            </w:r>
          </w:p>
        </w:tc>
        <w:tc>
          <w:tcPr>
            <w:tcW w:w="1559" w:type="dxa"/>
          </w:tcPr>
          <w:p w:rsidR="00A1443E" w:rsidRPr="00A1443E" w:rsidRDefault="00A1443E" w:rsidP="00331CE6">
            <w:pPr>
              <w:rPr>
                <w:rFonts w:ascii="Times New Roman" w:hAnsi="Times New Roman" w:cs="Times New Roman"/>
              </w:rPr>
            </w:pPr>
            <w:r w:rsidRPr="00A1443E">
              <w:rPr>
                <w:rFonts w:ascii="Times New Roman" w:hAnsi="Times New Roman" w:cs="Times New Roman"/>
              </w:rPr>
              <w:t>KC217603</w:t>
            </w:r>
          </w:p>
        </w:tc>
      </w:tr>
      <w:tr w:rsidR="00A1443E" w:rsidRPr="0020662A" w:rsidTr="007B42F7">
        <w:tc>
          <w:tcPr>
            <w:tcW w:w="1270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C2_6419</w:t>
            </w:r>
          </w:p>
        </w:tc>
        <w:tc>
          <w:tcPr>
            <w:tcW w:w="576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035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709</w:t>
            </w:r>
          </w:p>
        </w:tc>
        <w:tc>
          <w:tcPr>
            <w:tcW w:w="1276" w:type="dxa"/>
            <w:shd w:val="clear" w:color="auto" w:fill="auto"/>
          </w:tcPr>
          <w:p w:rsidR="00A1443E" w:rsidRPr="00273CBF" w:rsidRDefault="00A1443E" w:rsidP="004B5F70">
            <w:pPr>
              <w:rPr>
                <w:rFonts w:ascii="Times New Roman" w:hAnsi="Times New Roman" w:cs="Times New Roman"/>
                <w:color w:val="C00000"/>
              </w:rPr>
            </w:pPr>
            <w:r w:rsidRPr="00273CBF">
              <w:rPr>
                <w:rFonts w:ascii="Times New Roman" w:hAnsi="Times New Roman" w:cs="Times New Roman"/>
                <w:color w:val="C00000"/>
              </w:rPr>
              <w:t>ATP5D</w:t>
            </w:r>
          </w:p>
        </w:tc>
        <w:tc>
          <w:tcPr>
            <w:tcW w:w="1797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CAF92415</w:t>
            </w:r>
          </w:p>
        </w:tc>
        <w:tc>
          <w:tcPr>
            <w:tcW w:w="992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2e-94</w:t>
            </w:r>
          </w:p>
        </w:tc>
        <w:tc>
          <w:tcPr>
            <w:tcW w:w="1134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55-549</w:t>
            </w:r>
          </w:p>
        </w:tc>
        <w:tc>
          <w:tcPr>
            <w:tcW w:w="1559" w:type="dxa"/>
          </w:tcPr>
          <w:p w:rsidR="00A1443E" w:rsidRPr="00A1443E" w:rsidRDefault="00A1443E" w:rsidP="00331CE6">
            <w:pPr>
              <w:rPr>
                <w:rFonts w:ascii="Times New Roman" w:hAnsi="Times New Roman" w:cs="Times New Roman"/>
              </w:rPr>
            </w:pPr>
            <w:r w:rsidRPr="00A1443E">
              <w:rPr>
                <w:rFonts w:ascii="Times New Roman" w:hAnsi="Times New Roman" w:cs="Times New Roman"/>
              </w:rPr>
              <w:t>KC217604</w:t>
            </w:r>
          </w:p>
        </w:tc>
        <w:bookmarkStart w:id="0" w:name="_GoBack"/>
        <w:bookmarkEnd w:id="0"/>
      </w:tr>
      <w:tr w:rsidR="00A1443E" w:rsidRPr="0020662A" w:rsidTr="007B42F7">
        <w:tc>
          <w:tcPr>
            <w:tcW w:w="1270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C2_24277</w:t>
            </w:r>
          </w:p>
        </w:tc>
        <w:tc>
          <w:tcPr>
            <w:tcW w:w="576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35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276" w:type="dxa"/>
            <w:shd w:val="clear" w:color="auto" w:fill="auto"/>
          </w:tcPr>
          <w:p w:rsidR="00A1443E" w:rsidRPr="00273CBF" w:rsidRDefault="00A1443E" w:rsidP="004B5F70">
            <w:pPr>
              <w:rPr>
                <w:rFonts w:ascii="Times New Roman" w:hAnsi="Times New Roman" w:cs="Times New Roman"/>
                <w:color w:val="C00000"/>
              </w:rPr>
            </w:pPr>
            <w:r w:rsidRPr="00273CBF">
              <w:rPr>
                <w:rFonts w:ascii="Times New Roman" w:hAnsi="Times New Roman" w:cs="Times New Roman"/>
                <w:color w:val="C00000"/>
              </w:rPr>
              <w:t>ATP5E</w:t>
            </w:r>
          </w:p>
        </w:tc>
        <w:tc>
          <w:tcPr>
            <w:tcW w:w="1797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XP_003444817</w:t>
            </w:r>
          </w:p>
        </w:tc>
        <w:tc>
          <w:tcPr>
            <w:tcW w:w="992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3e-20</w:t>
            </w:r>
          </w:p>
        </w:tc>
        <w:tc>
          <w:tcPr>
            <w:tcW w:w="1134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61-219</w:t>
            </w:r>
          </w:p>
        </w:tc>
        <w:tc>
          <w:tcPr>
            <w:tcW w:w="1559" w:type="dxa"/>
          </w:tcPr>
          <w:p w:rsidR="00A1443E" w:rsidRPr="00A1443E" w:rsidRDefault="00A1443E" w:rsidP="00331CE6">
            <w:pPr>
              <w:rPr>
                <w:rFonts w:ascii="Times New Roman" w:hAnsi="Times New Roman" w:cs="Times New Roman"/>
              </w:rPr>
            </w:pPr>
            <w:r w:rsidRPr="00A1443E">
              <w:rPr>
                <w:rFonts w:ascii="Times New Roman" w:hAnsi="Times New Roman" w:cs="Times New Roman"/>
              </w:rPr>
              <w:t>KC217605</w:t>
            </w:r>
          </w:p>
        </w:tc>
      </w:tr>
      <w:tr w:rsidR="00A1443E" w:rsidRPr="0020662A" w:rsidTr="007B42F7">
        <w:tc>
          <w:tcPr>
            <w:tcW w:w="1270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C2_176</w:t>
            </w:r>
          </w:p>
        </w:tc>
        <w:tc>
          <w:tcPr>
            <w:tcW w:w="576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883</w:t>
            </w:r>
          </w:p>
        </w:tc>
        <w:tc>
          <w:tcPr>
            <w:tcW w:w="1035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1091</w:t>
            </w:r>
          </w:p>
        </w:tc>
        <w:tc>
          <w:tcPr>
            <w:tcW w:w="1276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ATP5F1</w:t>
            </w:r>
          </w:p>
        </w:tc>
        <w:tc>
          <w:tcPr>
            <w:tcW w:w="1797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ACQ58228</w:t>
            </w:r>
          </w:p>
        </w:tc>
        <w:tc>
          <w:tcPr>
            <w:tcW w:w="992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1e-146</w:t>
            </w:r>
          </w:p>
        </w:tc>
        <w:tc>
          <w:tcPr>
            <w:tcW w:w="1134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150-902</w:t>
            </w:r>
          </w:p>
        </w:tc>
        <w:tc>
          <w:tcPr>
            <w:tcW w:w="1559" w:type="dxa"/>
          </w:tcPr>
          <w:p w:rsidR="00A1443E" w:rsidRPr="00A1443E" w:rsidRDefault="00A1443E" w:rsidP="00331CE6">
            <w:pPr>
              <w:rPr>
                <w:rFonts w:ascii="Times New Roman" w:hAnsi="Times New Roman" w:cs="Times New Roman"/>
              </w:rPr>
            </w:pPr>
            <w:r w:rsidRPr="00A1443E">
              <w:rPr>
                <w:rFonts w:ascii="Times New Roman" w:hAnsi="Times New Roman" w:cs="Times New Roman"/>
              </w:rPr>
              <w:t>KC217606</w:t>
            </w:r>
          </w:p>
        </w:tc>
      </w:tr>
      <w:tr w:rsidR="00A1443E" w:rsidRPr="0020662A" w:rsidTr="007B42F7">
        <w:tc>
          <w:tcPr>
            <w:tcW w:w="1270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C06">
              <w:rPr>
                <w:rFonts w:ascii="Times New Roman" w:hAnsi="Times New Roman" w:cs="Times New Roman"/>
                <w:sz w:val="24"/>
                <w:szCs w:val="24"/>
              </w:rPr>
              <w:t>C2_107</w:t>
            </w:r>
          </w:p>
        </w:tc>
        <w:tc>
          <w:tcPr>
            <w:tcW w:w="576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C06">
              <w:rPr>
                <w:rFonts w:ascii="Times New Roman" w:hAnsi="Times New Roman" w:cs="Times New Roman"/>
                <w:sz w:val="24"/>
                <w:szCs w:val="24"/>
              </w:rPr>
              <w:t>762</w:t>
            </w:r>
          </w:p>
        </w:tc>
        <w:tc>
          <w:tcPr>
            <w:tcW w:w="1035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C06">
              <w:rPr>
                <w:rFonts w:ascii="Times New Roman" w:hAnsi="Times New Roman" w:cs="Times New Roman"/>
                <w:sz w:val="24"/>
                <w:szCs w:val="24"/>
              </w:rPr>
              <w:t>1116</w:t>
            </w:r>
          </w:p>
        </w:tc>
        <w:tc>
          <w:tcPr>
            <w:tcW w:w="1276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ATP5G1</w:t>
            </w:r>
          </w:p>
        </w:tc>
        <w:tc>
          <w:tcPr>
            <w:tcW w:w="1797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ADG29151</w:t>
            </w:r>
          </w:p>
        </w:tc>
        <w:tc>
          <w:tcPr>
            <w:tcW w:w="992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6e-69</w:t>
            </w:r>
          </w:p>
        </w:tc>
        <w:tc>
          <w:tcPr>
            <w:tcW w:w="1134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233-652</w:t>
            </w:r>
          </w:p>
        </w:tc>
        <w:tc>
          <w:tcPr>
            <w:tcW w:w="1559" w:type="dxa"/>
          </w:tcPr>
          <w:p w:rsidR="00A1443E" w:rsidRPr="00A1443E" w:rsidRDefault="00A1443E" w:rsidP="00331CE6">
            <w:pPr>
              <w:rPr>
                <w:rFonts w:ascii="Times New Roman" w:hAnsi="Times New Roman" w:cs="Times New Roman"/>
              </w:rPr>
            </w:pPr>
            <w:r w:rsidRPr="00A1443E">
              <w:rPr>
                <w:rFonts w:ascii="Times New Roman" w:hAnsi="Times New Roman" w:cs="Times New Roman"/>
              </w:rPr>
              <w:t>KC217607</w:t>
            </w:r>
          </w:p>
        </w:tc>
      </w:tr>
      <w:tr w:rsidR="00A1443E" w:rsidRPr="0020662A" w:rsidTr="007B42F7">
        <w:tc>
          <w:tcPr>
            <w:tcW w:w="1270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C2_6236</w:t>
            </w:r>
          </w:p>
        </w:tc>
        <w:tc>
          <w:tcPr>
            <w:tcW w:w="576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035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586</w:t>
            </w:r>
          </w:p>
        </w:tc>
        <w:tc>
          <w:tcPr>
            <w:tcW w:w="1276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ATP5H</w:t>
            </w:r>
          </w:p>
        </w:tc>
        <w:tc>
          <w:tcPr>
            <w:tcW w:w="1797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XP_003450004</w:t>
            </w:r>
          </w:p>
        </w:tc>
        <w:tc>
          <w:tcPr>
            <w:tcW w:w="992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2e-94</w:t>
            </w:r>
          </w:p>
        </w:tc>
        <w:tc>
          <w:tcPr>
            <w:tcW w:w="1134" w:type="dxa"/>
            <w:shd w:val="clear" w:color="auto" w:fill="auto"/>
          </w:tcPr>
          <w:p w:rsidR="00A1443E" w:rsidRPr="00105C06" w:rsidRDefault="00A1443E" w:rsidP="004B5F70">
            <w:pPr>
              <w:rPr>
                <w:rFonts w:ascii="Times New Roman" w:hAnsi="Times New Roman" w:cs="Times New Roman"/>
              </w:rPr>
            </w:pPr>
            <w:r w:rsidRPr="00105C06">
              <w:rPr>
                <w:rFonts w:ascii="Times New Roman" w:hAnsi="Times New Roman" w:cs="Times New Roman"/>
              </w:rPr>
              <w:t>51-536</w:t>
            </w:r>
          </w:p>
        </w:tc>
        <w:tc>
          <w:tcPr>
            <w:tcW w:w="1559" w:type="dxa"/>
          </w:tcPr>
          <w:p w:rsidR="00A1443E" w:rsidRPr="00A1443E" w:rsidRDefault="00A1443E" w:rsidP="00331CE6">
            <w:pPr>
              <w:rPr>
                <w:rFonts w:ascii="Times New Roman" w:hAnsi="Times New Roman" w:cs="Times New Roman"/>
              </w:rPr>
            </w:pPr>
            <w:r w:rsidRPr="00A1443E">
              <w:rPr>
                <w:rFonts w:ascii="Times New Roman" w:hAnsi="Times New Roman" w:cs="Times New Roman"/>
              </w:rPr>
              <w:t>KC217608</w:t>
            </w:r>
          </w:p>
        </w:tc>
      </w:tr>
      <w:tr w:rsidR="00A1443E" w:rsidRPr="0020662A" w:rsidTr="007B42F7">
        <w:tc>
          <w:tcPr>
            <w:tcW w:w="1270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_7051</w:t>
            </w:r>
          </w:p>
        </w:tc>
        <w:tc>
          <w:tcPr>
            <w:tcW w:w="576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035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1</w:t>
            </w:r>
          </w:p>
        </w:tc>
        <w:tc>
          <w:tcPr>
            <w:tcW w:w="1276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5I</w:t>
            </w:r>
          </w:p>
        </w:tc>
        <w:tc>
          <w:tcPr>
            <w:tcW w:w="1797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12583</w:t>
            </w:r>
          </w:p>
        </w:tc>
        <w:tc>
          <w:tcPr>
            <w:tcW w:w="992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e-17</w:t>
            </w:r>
          </w:p>
        </w:tc>
        <w:tc>
          <w:tcPr>
            <w:tcW w:w="1134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-300</w:t>
            </w:r>
          </w:p>
        </w:tc>
        <w:tc>
          <w:tcPr>
            <w:tcW w:w="1559" w:type="dxa"/>
          </w:tcPr>
          <w:p w:rsidR="00A1443E" w:rsidRPr="00A1443E" w:rsidRDefault="00A1443E" w:rsidP="00331CE6">
            <w:pPr>
              <w:rPr>
                <w:rFonts w:ascii="Times New Roman" w:hAnsi="Times New Roman" w:cs="Times New Roman"/>
              </w:rPr>
            </w:pPr>
            <w:r w:rsidRPr="00A1443E">
              <w:rPr>
                <w:rFonts w:ascii="Times New Roman" w:hAnsi="Times New Roman" w:cs="Times New Roman"/>
              </w:rPr>
              <w:t>KC217609</w:t>
            </w:r>
          </w:p>
        </w:tc>
      </w:tr>
      <w:tr w:rsidR="00A1443E" w:rsidRPr="0020662A" w:rsidTr="007B42F7">
        <w:tc>
          <w:tcPr>
            <w:tcW w:w="1270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_1188</w:t>
            </w:r>
          </w:p>
        </w:tc>
        <w:tc>
          <w:tcPr>
            <w:tcW w:w="576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035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6</w:t>
            </w:r>
          </w:p>
        </w:tc>
        <w:tc>
          <w:tcPr>
            <w:tcW w:w="1276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5J2</w:t>
            </w:r>
          </w:p>
        </w:tc>
        <w:tc>
          <w:tcPr>
            <w:tcW w:w="1797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F95291</w:t>
            </w:r>
          </w:p>
        </w:tc>
        <w:tc>
          <w:tcPr>
            <w:tcW w:w="992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e-51</w:t>
            </w:r>
          </w:p>
        </w:tc>
        <w:tc>
          <w:tcPr>
            <w:tcW w:w="1134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-316</w:t>
            </w:r>
          </w:p>
        </w:tc>
        <w:tc>
          <w:tcPr>
            <w:tcW w:w="1559" w:type="dxa"/>
          </w:tcPr>
          <w:p w:rsidR="00A1443E" w:rsidRPr="00A1443E" w:rsidRDefault="00A1443E" w:rsidP="00331CE6">
            <w:pPr>
              <w:rPr>
                <w:rFonts w:ascii="Times New Roman" w:hAnsi="Times New Roman" w:cs="Times New Roman"/>
              </w:rPr>
            </w:pPr>
            <w:r w:rsidRPr="00A1443E">
              <w:rPr>
                <w:rFonts w:ascii="Times New Roman" w:hAnsi="Times New Roman" w:cs="Times New Roman"/>
              </w:rPr>
              <w:t>KC217610</w:t>
            </w:r>
          </w:p>
        </w:tc>
      </w:tr>
      <w:tr w:rsidR="00A1443E" w:rsidRPr="0020662A" w:rsidTr="007B42F7">
        <w:tc>
          <w:tcPr>
            <w:tcW w:w="1270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_1627</w:t>
            </w:r>
          </w:p>
        </w:tc>
        <w:tc>
          <w:tcPr>
            <w:tcW w:w="576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035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1276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5L</w:t>
            </w:r>
          </w:p>
        </w:tc>
        <w:tc>
          <w:tcPr>
            <w:tcW w:w="1797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F94261</w:t>
            </w:r>
          </w:p>
        </w:tc>
        <w:tc>
          <w:tcPr>
            <w:tcW w:w="992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e-58</w:t>
            </w:r>
          </w:p>
        </w:tc>
        <w:tc>
          <w:tcPr>
            <w:tcW w:w="1134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-402</w:t>
            </w:r>
          </w:p>
        </w:tc>
        <w:tc>
          <w:tcPr>
            <w:tcW w:w="1559" w:type="dxa"/>
          </w:tcPr>
          <w:p w:rsidR="00A1443E" w:rsidRPr="00A1443E" w:rsidRDefault="00A1443E" w:rsidP="00B84ABA">
            <w:pPr>
              <w:rPr>
                <w:rFonts w:ascii="Times New Roman" w:hAnsi="Times New Roman" w:cs="Times New Roman"/>
              </w:rPr>
            </w:pPr>
            <w:r w:rsidRPr="00A1443E">
              <w:rPr>
                <w:rFonts w:ascii="Times New Roman" w:hAnsi="Times New Roman" w:cs="Times New Roman"/>
              </w:rPr>
              <w:t>KC217611</w:t>
            </w:r>
          </w:p>
        </w:tc>
      </w:tr>
      <w:tr w:rsidR="00A1443E" w:rsidRPr="0020662A" w:rsidTr="007B42F7">
        <w:tc>
          <w:tcPr>
            <w:tcW w:w="1270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_123</w:t>
            </w:r>
          </w:p>
        </w:tc>
        <w:tc>
          <w:tcPr>
            <w:tcW w:w="576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8</w:t>
            </w:r>
          </w:p>
        </w:tc>
        <w:tc>
          <w:tcPr>
            <w:tcW w:w="1035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9</w:t>
            </w:r>
          </w:p>
        </w:tc>
        <w:tc>
          <w:tcPr>
            <w:tcW w:w="1276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O</w:t>
            </w:r>
          </w:p>
        </w:tc>
        <w:tc>
          <w:tcPr>
            <w:tcW w:w="1797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F99056</w:t>
            </w:r>
          </w:p>
        </w:tc>
        <w:tc>
          <w:tcPr>
            <w:tcW w:w="992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e-122</w:t>
            </w:r>
          </w:p>
        </w:tc>
        <w:tc>
          <w:tcPr>
            <w:tcW w:w="1134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-816</w:t>
            </w:r>
          </w:p>
        </w:tc>
        <w:tc>
          <w:tcPr>
            <w:tcW w:w="1559" w:type="dxa"/>
          </w:tcPr>
          <w:p w:rsidR="00A1443E" w:rsidRPr="00A1443E" w:rsidRDefault="00A1443E" w:rsidP="00B84ABA">
            <w:pPr>
              <w:rPr>
                <w:rFonts w:ascii="Times New Roman" w:hAnsi="Times New Roman" w:cs="Times New Roman"/>
              </w:rPr>
            </w:pPr>
            <w:r w:rsidRPr="00A1443E">
              <w:rPr>
                <w:rFonts w:ascii="Times New Roman" w:hAnsi="Times New Roman" w:cs="Times New Roman"/>
              </w:rPr>
              <w:t>KC217612</w:t>
            </w:r>
          </w:p>
        </w:tc>
      </w:tr>
      <w:tr w:rsidR="00A1443E" w:rsidRPr="0020662A" w:rsidTr="007B42F7">
        <w:tc>
          <w:tcPr>
            <w:tcW w:w="1270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_19166</w:t>
            </w:r>
          </w:p>
        </w:tc>
        <w:tc>
          <w:tcPr>
            <w:tcW w:w="576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35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1</w:t>
            </w:r>
          </w:p>
        </w:tc>
        <w:tc>
          <w:tcPr>
            <w:tcW w:w="1276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CP</w:t>
            </w:r>
            <w:r w:rsidR="00026C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97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P_003450561</w:t>
            </w:r>
          </w:p>
        </w:tc>
        <w:tc>
          <w:tcPr>
            <w:tcW w:w="992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-1030</w:t>
            </w:r>
          </w:p>
        </w:tc>
        <w:tc>
          <w:tcPr>
            <w:tcW w:w="1559" w:type="dxa"/>
          </w:tcPr>
          <w:p w:rsidR="00A1443E" w:rsidRPr="00A1443E" w:rsidRDefault="00A1443E" w:rsidP="00B84ABA">
            <w:pPr>
              <w:rPr>
                <w:rFonts w:ascii="Times New Roman" w:hAnsi="Times New Roman" w:cs="Times New Roman"/>
              </w:rPr>
            </w:pPr>
            <w:r w:rsidRPr="00A1443E">
              <w:rPr>
                <w:rFonts w:ascii="Times New Roman" w:hAnsi="Times New Roman" w:cs="Times New Roman"/>
              </w:rPr>
              <w:t>KC217613</w:t>
            </w:r>
          </w:p>
        </w:tc>
      </w:tr>
      <w:tr w:rsidR="00A1443E" w:rsidRPr="0020662A" w:rsidTr="007B42F7">
        <w:tc>
          <w:tcPr>
            <w:tcW w:w="1270" w:type="dxa"/>
            <w:tcBorders>
              <w:bottom w:val="single" w:sz="12" w:space="0" w:color="auto"/>
            </w:tcBorders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_2673</w:t>
            </w:r>
          </w:p>
        </w:tc>
        <w:tc>
          <w:tcPr>
            <w:tcW w:w="576" w:type="dxa"/>
            <w:tcBorders>
              <w:bottom w:val="single" w:sz="12" w:space="0" w:color="auto"/>
            </w:tcBorders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035" w:type="dxa"/>
            <w:tcBorders>
              <w:bottom w:val="single" w:sz="12" w:space="0" w:color="auto"/>
            </w:tcBorders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A1443E" w:rsidRPr="00D54289" w:rsidRDefault="00A1443E" w:rsidP="004B5F70">
            <w:pPr>
              <w:rPr>
                <w:rFonts w:ascii="Times New Roman" w:hAnsi="Times New Roman" w:cs="Times New Roman"/>
                <w:i/>
              </w:rPr>
            </w:pPr>
            <w:r w:rsidRPr="00D03892">
              <w:rPr>
                <w:rFonts w:ascii="Times New Roman" w:hAnsi="Times New Roman" w:cs="Times New Roman"/>
                <w:i/>
                <w:color w:val="0070C0"/>
              </w:rPr>
              <w:t>ATPAF2</w:t>
            </w:r>
          </w:p>
        </w:tc>
        <w:tc>
          <w:tcPr>
            <w:tcW w:w="1797" w:type="dxa"/>
            <w:tcBorders>
              <w:bottom w:val="single" w:sz="12" w:space="0" w:color="auto"/>
            </w:tcBorders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N8121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e-17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A1443E" w:rsidRPr="00EE535C" w:rsidRDefault="00A1443E" w:rsidP="004B5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-114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A1443E" w:rsidRPr="00A1443E" w:rsidRDefault="00A1443E" w:rsidP="00B84ABA">
            <w:pPr>
              <w:rPr>
                <w:rFonts w:ascii="Times New Roman" w:hAnsi="Times New Roman" w:cs="Times New Roman"/>
              </w:rPr>
            </w:pPr>
            <w:r w:rsidRPr="00A1443E">
              <w:rPr>
                <w:rFonts w:ascii="Times New Roman" w:hAnsi="Times New Roman" w:cs="Times New Roman"/>
              </w:rPr>
              <w:t>KC217614</w:t>
            </w:r>
          </w:p>
        </w:tc>
      </w:tr>
    </w:tbl>
    <w:p w:rsidR="004C1CB8" w:rsidRPr="00E41A41" w:rsidRDefault="004C1CB8" w:rsidP="00D54289">
      <w:pPr>
        <w:spacing w:after="0" w:line="240" w:lineRule="auto"/>
        <w:ind w:left="-567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  <w:proofErr w:type="gramStart"/>
      <w:r w:rsidRPr="00E41A41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s-ES"/>
        </w:rPr>
        <w:t>a</w:t>
      </w:r>
      <w:proofErr w:type="gramEnd"/>
      <w:r w:rsidRPr="00E41A41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s-ES"/>
        </w:rPr>
        <w:t xml:space="preserve"> </w:t>
      </w:r>
      <w:r w:rsidRPr="00E41A41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Number of reads composing the assembled sequences.</w:t>
      </w:r>
    </w:p>
    <w:p w:rsidR="004C1CB8" w:rsidRDefault="004C1CB8" w:rsidP="00D54289">
      <w:pPr>
        <w:spacing w:after="0" w:line="240" w:lineRule="auto"/>
        <w:ind w:left="-567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  <w:r w:rsidRPr="00E41A41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s-ES"/>
        </w:rPr>
        <w:t xml:space="preserve">b </w:t>
      </w:r>
      <w:r w:rsidRPr="00E41A41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Gene identity determined through BLAST searches: </w:t>
      </w:r>
      <w:r w:rsidR="001D3C9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ATP6, </w:t>
      </w:r>
      <w:r w:rsidR="001D3C9A" w:rsidRPr="000B15A5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ATP synthase subunit a</w:t>
      </w:r>
      <w:r w:rsidR="001D3C9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; ATP8, </w:t>
      </w:r>
      <w:r w:rsidR="001D3C9A" w:rsidRPr="000B15A5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ATP synthase</w:t>
      </w:r>
      <w:r w:rsidR="001D3C9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protein 8; </w:t>
      </w:r>
      <w:r w:rsidR="001D3C9A" w:rsidRPr="000B15A5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ATP5A1</w:t>
      </w:r>
      <w:r w:rsidR="001D3C9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, </w:t>
      </w:r>
      <w:r w:rsidR="001D3C9A" w:rsidRPr="000B15A5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ATP synthase subunit alpha</w:t>
      </w:r>
      <w:r w:rsidR="001D3C9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; </w:t>
      </w:r>
      <w:r w:rsidR="001D3C9A" w:rsidRPr="000B15A5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ATP5B</w:t>
      </w:r>
      <w:r w:rsidR="001D3C9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, ATP synthase subunit beta; </w:t>
      </w:r>
      <w:r w:rsidR="001D3C9A" w:rsidRPr="000B15A5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ATP5C1</w:t>
      </w:r>
      <w:r w:rsidR="001D3C9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, </w:t>
      </w:r>
      <w:r w:rsidR="001D3C9A" w:rsidRPr="000B15A5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ATP synthase subunit gamma</w:t>
      </w:r>
      <w:r w:rsidR="001D3C9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; </w:t>
      </w:r>
      <w:r w:rsidR="001D3C9A" w:rsidRPr="000B15A5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ATP5D</w:t>
      </w:r>
      <w:r w:rsidR="001D3C9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, </w:t>
      </w:r>
      <w:r w:rsidR="001D3C9A" w:rsidRPr="000B15A5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ATP synthase subunit delta</w:t>
      </w:r>
      <w:r w:rsidR="001D3C9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; </w:t>
      </w:r>
      <w:r w:rsidR="001D3C9A" w:rsidRPr="000B15A5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ATP5E</w:t>
      </w:r>
      <w:r w:rsidR="001D3C9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, </w:t>
      </w:r>
      <w:r w:rsidR="001D3C9A" w:rsidRPr="000B15A5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ATP synthase subunit epsilon</w:t>
      </w:r>
      <w:r w:rsidR="001D3C9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; </w:t>
      </w:r>
      <w:r w:rsidR="001D3C9A" w:rsidRPr="000B15A5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ATP5F1</w:t>
      </w:r>
      <w:r w:rsidR="001D3C9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, </w:t>
      </w:r>
      <w:r w:rsidR="001D3C9A" w:rsidRPr="000B15A5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ATP synthase subunit b</w:t>
      </w:r>
      <w:r w:rsidR="001D3C9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; </w:t>
      </w:r>
      <w:r w:rsidR="001D3C9A" w:rsidRPr="000B15A5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ATP5G1</w:t>
      </w:r>
      <w:r w:rsidR="001D3C9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, </w:t>
      </w:r>
      <w:r w:rsidR="001D3C9A" w:rsidRPr="000B15A5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ATP synthase lipid-binding protein</w:t>
      </w:r>
      <w:r w:rsidR="001D3C9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; </w:t>
      </w:r>
      <w:r w:rsidR="0073029E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ATP5H, </w:t>
      </w:r>
      <w:r w:rsidR="0073029E" w:rsidRPr="0073029E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ATP s</w:t>
      </w:r>
      <w:r w:rsidR="0073029E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ynthase subunit d; </w:t>
      </w:r>
      <w:r w:rsidR="001D3C9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ATP5I, </w:t>
      </w:r>
      <w:r w:rsidR="001D3C9A" w:rsidRPr="000B15A5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ATP synthase subunit e</w:t>
      </w:r>
      <w:r w:rsidR="001D3C9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; </w:t>
      </w:r>
      <w:r w:rsidR="001D3C9A" w:rsidRPr="000B15A5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ATP5J2</w:t>
      </w:r>
      <w:r w:rsidR="001D3C9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, </w:t>
      </w:r>
      <w:r w:rsidR="001D3C9A" w:rsidRPr="000B15A5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ATP synthase subunit f</w:t>
      </w:r>
      <w:r w:rsidR="001D3C9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; </w:t>
      </w:r>
      <w:r w:rsidR="001D3C9A" w:rsidRPr="000B15A5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ATP5L</w:t>
      </w:r>
      <w:r w:rsidR="001D3C9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, </w:t>
      </w:r>
      <w:r w:rsidR="001D3C9A" w:rsidRPr="000B15A5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ATP synthase subunit g</w:t>
      </w:r>
      <w:r w:rsidR="001D3C9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; </w:t>
      </w:r>
      <w:r w:rsidR="001D3C9A" w:rsidRPr="000B15A5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ATP5O</w:t>
      </w:r>
      <w:r w:rsidR="001D3C9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, </w:t>
      </w:r>
      <w:r w:rsidR="001D3C9A" w:rsidRPr="000B15A5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ATP synthase subunit O</w:t>
      </w:r>
      <w:r w:rsidR="001D3C9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; </w:t>
      </w:r>
      <w:r w:rsidR="001D3C9A" w:rsidRPr="000B15A5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OSCP1</w:t>
      </w:r>
      <w:r w:rsidR="001D3C9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, </w:t>
      </w:r>
      <w:r w:rsidR="001D3C9A" w:rsidRPr="000B15A5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Protein OSCP1</w:t>
      </w:r>
      <w:r w:rsidR="001D3C9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; </w:t>
      </w:r>
      <w:r w:rsidR="001D3C9A" w:rsidRPr="000B15A5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ATPAF2</w:t>
      </w:r>
      <w:r w:rsidR="001D3C9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, </w:t>
      </w:r>
      <w:r w:rsidR="001D3C9A" w:rsidRPr="000B15A5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ATP synthase mitochondrial F1 complex assembly factor 2</w:t>
      </w:r>
      <w:r w:rsidR="001D3C9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.</w:t>
      </w:r>
    </w:p>
    <w:p w:rsidR="004C1CB8" w:rsidRPr="00E41A41" w:rsidRDefault="004C1CB8" w:rsidP="00D54289">
      <w:pPr>
        <w:spacing w:after="0" w:line="240" w:lineRule="auto"/>
        <w:ind w:left="-567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  <w:proofErr w:type="gramStart"/>
      <w:r w:rsidRPr="00E41A41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s-ES"/>
        </w:rPr>
        <w:t>c</w:t>
      </w:r>
      <w:proofErr w:type="gramEnd"/>
      <w:r w:rsidRPr="00E41A41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s-ES"/>
        </w:rPr>
        <w:t xml:space="preserve"> </w:t>
      </w:r>
      <w:r w:rsidRPr="00E41A41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Best BLAST-X protein sequence match (lowest E value).</w:t>
      </w:r>
    </w:p>
    <w:p w:rsidR="004C1CB8" w:rsidRPr="00E41A41" w:rsidRDefault="004C1CB8" w:rsidP="00D54289">
      <w:pPr>
        <w:spacing w:after="0" w:line="240" w:lineRule="auto"/>
        <w:ind w:left="-567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  <w:proofErr w:type="gramStart"/>
      <w:r w:rsidRPr="00E41A41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s-ES"/>
        </w:rPr>
        <w:t>d</w:t>
      </w:r>
      <w:proofErr w:type="gramEnd"/>
      <w:r w:rsidRPr="00E41A41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s-ES"/>
        </w:rPr>
        <w:t xml:space="preserve"> </w:t>
      </w:r>
      <w:r w:rsidRPr="00E41A41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Expectation value.</w:t>
      </w:r>
    </w:p>
    <w:p w:rsidR="004C1CB8" w:rsidRDefault="004C1CB8" w:rsidP="00D54289">
      <w:pPr>
        <w:spacing w:after="0" w:line="240" w:lineRule="auto"/>
        <w:ind w:left="-567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  <w:proofErr w:type="gramStart"/>
      <w:r w:rsidRPr="00E41A41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s-ES"/>
        </w:rPr>
        <w:t>e</w:t>
      </w:r>
      <w:proofErr w:type="gramEnd"/>
      <w:r w:rsidRPr="00E41A41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s-ES"/>
        </w:rPr>
        <w:t xml:space="preserve"> </w:t>
      </w:r>
      <w:r w:rsidRPr="00E41A41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Codifying domain sequence.</w:t>
      </w:r>
    </w:p>
    <w:p w:rsidR="007B42F7" w:rsidRPr="00055803" w:rsidRDefault="007B42F7" w:rsidP="00D54289">
      <w:pPr>
        <w:ind w:left="-567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055803">
        <w:rPr>
          <w:rFonts w:ascii="Times New Roman" w:hAnsi="Times New Roman" w:cs="Times New Roman"/>
          <w:vertAlign w:val="superscript"/>
          <w:lang w:val="en-US"/>
        </w:rPr>
        <w:t>f</w:t>
      </w:r>
      <w:r>
        <w:rPr>
          <w:rFonts w:ascii="Times New Roman" w:hAnsi="Times New Roman" w:cs="Times New Roman"/>
          <w:lang w:val="en-US"/>
        </w:rPr>
        <w:t>GenBank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accession number.</w:t>
      </w:r>
    </w:p>
    <w:p w:rsidR="007B42F7" w:rsidRPr="00E41A41" w:rsidRDefault="007B42F7" w:rsidP="007B42F7">
      <w:pPr>
        <w:spacing w:after="0" w:line="240" w:lineRule="auto"/>
        <w:ind w:left="-567"/>
        <w:rPr>
          <w:rFonts w:ascii="Times New Roman" w:hAnsi="Times New Roman" w:cs="Times New Roman"/>
          <w:sz w:val="20"/>
          <w:szCs w:val="20"/>
          <w:lang w:val="en-US"/>
        </w:rPr>
      </w:pPr>
    </w:p>
    <w:p w:rsidR="004C1CB8" w:rsidRPr="005C6CCE" w:rsidRDefault="004C1CB8">
      <w:pPr>
        <w:rPr>
          <w:rFonts w:ascii="Times New Roman" w:hAnsi="Times New Roman" w:cs="Times New Roman"/>
          <w:lang w:val="en-US"/>
        </w:rPr>
      </w:pPr>
    </w:p>
    <w:sectPr w:rsidR="004C1CB8" w:rsidRPr="005C6CCE" w:rsidSect="007B42F7">
      <w:pgSz w:w="11906" w:h="16838"/>
      <w:pgMar w:top="1417" w:right="1133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32A"/>
    <w:rsid w:val="00010DEC"/>
    <w:rsid w:val="00011B65"/>
    <w:rsid w:val="00015917"/>
    <w:rsid w:val="00022799"/>
    <w:rsid w:val="000244A8"/>
    <w:rsid w:val="00026756"/>
    <w:rsid w:val="00026C6E"/>
    <w:rsid w:val="00066D23"/>
    <w:rsid w:val="00085513"/>
    <w:rsid w:val="00090B82"/>
    <w:rsid w:val="00093BD6"/>
    <w:rsid w:val="000A4764"/>
    <w:rsid w:val="000B15A5"/>
    <w:rsid w:val="000B30F0"/>
    <w:rsid w:val="000C1404"/>
    <w:rsid w:val="000C45B7"/>
    <w:rsid w:val="000C7ED5"/>
    <w:rsid w:val="000D3354"/>
    <w:rsid w:val="000F1418"/>
    <w:rsid w:val="000F7C78"/>
    <w:rsid w:val="00105C06"/>
    <w:rsid w:val="001144C4"/>
    <w:rsid w:val="00120D38"/>
    <w:rsid w:val="001265EE"/>
    <w:rsid w:val="001342C2"/>
    <w:rsid w:val="00157DF3"/>
    <w:rsid w:val="00163E04"/>
    <w:rsid w:val="00165DB7"/>
    <w:rsid w:val="00182CD9"/>
    <w:rsid w:val="001A04E5"/>
    <w:rsid w:val="001A5959"/>
    <w:rsid w:val="001B3D7F"/>
    <w:rsid w:val="001C435B"/>
    <w:rsid w:val="001D3C9A"/>
    <w:rsid w:val="001E29DE"/>
    <w:rsid w:val="001E6723"/>
    <w:rsid w:val="00202D8D"/>
    <w:rsid w:val="002057B5"/>
    <w:rsid w:val="0020662A"/>
    <w:rsid w:val="00210D69"/>
    <w:rsid w:val="00225CB0"/>
    <w:rsid w:val="00226E8A"/>
    <w:rsid w:val="002275E3"/>
    <w:rsid w:val="0024563D"/>
    <w:rsid w:val="00273CBF"/>
    <w:rsid w:val="00283F04"/>
    <w:rsid w:val="002863C9"/>
    <w:rsid w:val="00287AF8"/>
    <w:rsid w:val="002A0E19"/>
    <w:rsid w:val="002A2031"/>
    <w:rsid w:val="002A7D30"/>
    <w:rsid w:val="002C5C44"/>
    <w:rsid w:val="002D7338"/>
    <w:rsid w:val="002E6F9F"/>
    <w:rsid w:val="00304268"/>
    <w:rsid w:val="00304E69"/>
    <w:rsid w:val="00323568"/>
    <w:rsid w:val="00331EE5"/>
    <w:rsid w:val="00337EDB"/>
    <w:rsid w:val="00357933"/>
    <w:rsid w:val="00361E1E"/>
    <w:rsid w:val="00381226"/>
    <w:rsid w:val="003B7017"/>
    <w:rsid w:val="003C4F97"/>
    <w:rsid w:val="003C6978"/>
    <w:rsid w:val="003C7DDD"/>
    <w:rsid w:val="004031AF"/>
    <w:rsid w:val="00415695"/>
    <w:rsid w:val="004333A9"/>
    <w:rsid w:val="0044173E"/>
    <w:rsid w:val="00446A37"/>
    <w:rsid w:val="00464157"/>
    <w:rsid w:val="00467108"/>
    <w:rsid w:val="00472574"/>
    <w:rsid w:val="004841D7"/>
    <w:rsid w:val="004A6AA6"/>
    <w:rsid w:val="004B5F70"/>
    <w:rsid w:val="004C1CB8"/>
    <w:rsid w:val="004C5D59"/>
    <w:rsid w:val="004C732A"/>
    <w:rsid w:val="004D2338"/>
    <w:rsid w:val="004D45B7"/>
    <w:rsid w:val="004E758B"/>
    <w:rsid w:val="005136E9"/>
    <w:rsid w:val="00514809"/>
    <w:rsid w:val="005213F7"/>
    <w:rsid w:val="005275BA"/>
    <w:rsid w:val="00530F77"/>
    <w:rsid w:val="00542831"/>
    <w:rsid w:val="00567F8A"/>
    <w:rsid w:val="005710D9"/>
    <w:rsid w:val="00571DE7"/>
    <w:rsid w:val="00572592"/>
    <w:rsid w:val="005730D5"/>
    <w:rsid w:val="005A4B9A"/>
    <w:rsid w:val="005A71D2"/>
    <w:rsid w:val="005C1D7E"/>
    <w:rsid w:val="005C604C"/>
    <w:rsid w:val="005C6CCE"/>
    <w:rsid w:val="005D4C35"/>
    <w:rsid w:val="005F1276"/>
    <w:rsid w:val="005F3F90"/>
    <w:rsid w:val="00614C39"/>
    <w:rsid w:val="00635833"/>
    <w:rsid w:val="00637E3E"/>
    <w:rsid w:val="006531B2"/>
    <w:rsid w:val="00654483"/>
    <w:rsid w:val="0065671B"/>
    <w:rsid w:val="00660B2A"/>
    <w:rsid w:val="00665D5E"/>
    <w:rsid w:val="00671E49"/>
    <w:rsid w:val="0067301E"/>
    <w:rsid w:val="00677D92"/>
    <w:rsid w:val="00682E15"/>
    <w:rsid w:val="00684797"/>
    <w:rsid w:val="0069599C"/>
    <w:rsid w:val="00696E61"/>
    <w:rsid w:val="006A4E06"/>
    <w:rsid w:val="006A5874"/>
    <w:rsid w:val="006A58CD"/>
    <w:rsid w:val="006B2DEE"/>
    <w:rsid w:val="006B6D67"/>
    <w:rsid w:val="006C2BD2"/>
    <w:rsid w:val="006D4297"/>
    <w:rsid w:val="006E16AB"/>
    <w:rsid w:val="006E7113"/>
    <w:rsid w:val="006F173C"/>
    <w:rsid w:val="006F3AA9"/>
    <w:rsid w:val="00706D10"/>
    <w:rsid w:val="0073029E"/>
    <w:rsid w:val="00742C1E"/>
    <w:rsid w:val="007446D7"/>
    <w:rsid w:val="007631C9"/>
    <w:rsid w:val="00765F4F"/>
    <w:rsid w:val="0078643E"/>
    <w:rsid w:val="007939B1"/>
    <w:rsid w:val="00795425"/>
    <w:rsid w:val="007A3180"/>
    <w:rsid w:val="007A69D9"/>
    <w:rsid w:val="007B42F7"/>
    <w:rsid w:val="007C626D"/>
    <w:rsid w:val="007E0FB5"/>
    <w:rsid w:val="007E21DE"/>
    <w:rsid w:val="007E45E1"/>
    <w:rsid w:val="007F787E"/>
    <w:rsid w:val="007F78AF"/>
    <w:rsid w:val="00823022"/>
    <w:rsid w:val="00831DD5"/>
    <w:rsid w:val="0083253A"/>
    <w:rsid w:val="00832648"/>
    <w:rsid w:val="00845C6B"/>
    <w:rsid w:val="008501F0"/>
    <w:rsid w:val="00850E34"/>
    <w:rsid w:val="00866635"/>
    <w:rsid w:val="00867F43"/>
    <w:rsid w:val="00877132"/>
    <w:rsid w:val="008B46C8"/>
    <w:rsid w:val="008C0D30"/>
    <w:rsid w:val="008C10A3"/>
    <w:rsid w:val="008C3054"/>
    <w:rsid w:val="008C3887"/>
    <w:rsid w:val="008D687A"/>
    <w:rsid w:val="00923A47"/>
    <w:rsid w:val="0094122D"/>
    <w:rsid w:val="00945773"/>
    <w:rsid w:val="0096763C"/>
    <w:rsid w:val="00983460"/>
    <w:rsid w:val="009A2EAF"/>
    <w:rsid w:val="009A5453"/>
    <w:rsid w:val="009A7312"/>
    <w:rsid w:val="009C10FC"/>
    <w:rsid w:val="009C7830"/>
    <w:rsid w:val="009D4C22"/>
    <w:rsid w:val="009D7E93"/>
    <w:rsid w:val="009F30A3"/>
    <w:rsid w:val="009F68E2"/>
    <w:rsid w:val="00A02637"/>
    <w:rsid w:val="00A04885"/>
    <w:rsid w:val="00A104BB"/>
    <w:rsid w:val="00A1443E"/>
    <w:rsid w:val="00A33DF7"/>
    <w:rsid w:val="00A42B82"/>
    <w:rsid w:val="00A513ED"/>
    <w:rsid w:val="00A669A0"/>
    <w:rsid w:val="00A73E19"/>
    <w:rsid w:val="00A8243E"/>
    <w:rsid w:val="00A92599"/>
    <w:rsid w:val="00A96CCF"/>
    <w:rsid w:val="00AB2D51"/>
    <w:rsid w:val="00AD0BFC"/>
    <w:rsid w:val="00AE5ED4"/>
    <w:rsid w:val="00B03857"/>
    <w:rsid w:val="00B042BE"/>
    <w:rsid w:val="00B06154"/>
    <w:rsid w:val="00B1183F"/>
    <w:rsid w:val="00B25079"/>
    <w:rsid w:val="00B56E88"/>
    <w:rsid w:val="00B739E3"/>
    <w:rsid w:val="00B8717C"/>
    <w:rsid w:val="00B916BA"/>
    <w:rsid w:val="00BA25D3"/>
    <w:rsid w:val="00BE4887"/>
    <w:rsid w:val="00BE7849"/>
    <w:rsid w:val="00C05D4A"/>
    <w:rsid w:val="00C11484"/>
    <w:rsid w:val="00C15CA0"/>
    <w:rsid w:val="00C17148"/>
    <w:rsid w:val="00C46952"/>
    <w:rsid w:val="00C5004F"/>
    <w:rsid w:val="00C518FD"/>
    <w:rsid w:val="00C64444"/>
    <w:rsid w:val="00C73E94"/>
    <w:rsid w:val="00C77BEC"/>
    <w:rsid w:val="00C83A53"/>
    <w:rsid w:val="00C83B37"/>
    <w:rsid w:val="00C858E5"/>
    <w:rsid w:val="00CA283D"/>
    <w:rsid w:val="00CC5A1C"/>
    <w:rsid w:val="00CD088F"/>
    <w:rsid w:val="00CF062B"/>
    <w:rsid w:val="00CF0EE1"/>
    <w:rsid w:val="00CF168E"/>
    <w:rsid w:val="00D03892"/>
    <w:rsid w:val="00D0725C"/>
    <w:rsid w:val="00D2219F"/>
    <w:rsid w:val="00D33007"/>
    <w:rsid w:val="00D54289"/>
    <w:rsid w:val="00D63B25"/>
    <w:rsid w:val="00D80579"/>
    <w:rsid w:val="00D82EB9"/>
    <w:rsid w:val="00DB4405"/>
    <w:rsid w:val="00DD1279"/>
    <w:rsid w:val="00DD6055"/>
    <w:rsid w:val="00DF7EAE"/>
    <w:rsid w:val="00E035A3"/>
    <w:rsid w:val="00E320D5"/>
    <w:rsid w:val="00E34DEC"/>
    <w:rsid w:val="00E36EAF"/>
    <w:rsid w:val="00E3708E"/>
    <w:rsid w:val="00E50C35"/>
    <w:rsid w:val="00E50DF1"/>
    <w:rsid w:val="00E662C4"/>
    <w:rsid w:val="00E739B8"/>
    <w:rsid w:val="00E86F50"/>
    <w:rsid w:val="00E9771F"/>
    <w:rsid w:val="00EA0439"/>
    <w:rsid w:val="00EB6980"/>
    <w:rsid w:val="00ED6D86"/>
    <w:rsid w:val="00EE0210"/>
    <w:rsid w:val="00EE4A4A"/>
    <w:rsid w:val="00EF03E4"/>
    <w:rsid w:val="00F05B05"/>
    <w:rsid w:val="00F05B47"/>
    <w:rsid w:val="00F2194C"/>
    <w:rsid w:val="00F26DE2"/>
    <w:rsid w:val="00F27330"/>
    <w:rsid w:val="00F357D9"/>
    <w:rsid w:val="00F5146E"/>
    <w:rsid w:val="00F56BF8"/>
    <w:rsid w:val="00F84570"/>
    <w:rsid w:val="00F92917"/>
    <w:rsid w:val="00F93480"/>
    <w:rsid w:val="00F93AF3"/>
    <w:rsid w:val="00FB74B6"/>
    <w:rsid w:val="00FC230E"/>
    <w:rsid w:val="00FD41E2"/>
    <w:rsid w:val="00FE67B6"/>
    <w:rsid w:val="00FF0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C7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C5C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C5C44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24563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4563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4563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4563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4563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semiHidden/>
    <w:unhideWhenUsed/>
    <w:rsid w:val="0051480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C7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C5C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C5C44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24563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4563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4563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4563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4563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semiHidden/>
    <w:unhideWhenUsed/>
    <w:rsid w:val="0051480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5</TotalTime>
  <Pages>1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ucena</dc:creator>
  <cp:lastModifiedBy>Jaume</cp:lastModifiedBy>
  <cp:revision>86</cp:revision>
  <cp:lastPrinted>2014-10-20T09:59:00Z</cp:lastPrinted>
  <dcterms:created xsi:type="dcterms:W3CDTF">2012-06-11T11:34:00Z</dcterms:created>
  <dcterms:modified xsi:type="dcterms:W3CDTF">2014-10-20T12:38:00Z</dcterms:modified>
</cp:coreProperties>
</file>